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68B" w:rsidRDefault="0022385E" w:rsidP="00F06F95">
      <w:pPr>
        <w:pStyle w:val="a3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22385E"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9D156E">
        <w:rPr>
          <w:rFonts w:ascii="Times New Roman" w:hAnsi="Times New Roman" w:cs="Times New Roman"/>
          <w:sz w:val="21"/>
          <w:szCs w:val="21"/>
        </w:rPr>
        <w:t xml:space="preserve">Table </w:t>
      </w:r>
      <w:r w:rsidR="007C650B">
        <w:rPr>
          <w:rFonts w:ascii="Times New Roman" w:hAnsi="Times New Roman" w:cs="Times New Roman" w:hint="eastAsia"/>
          <w:sz w:val="21"/>
          <w:szCs w:val="21"/>
        </w:rPr>
        <w:t>S</w:t>
      </w:r>
      <w:r w:rsidR="000C7160">
        <w:rPr>
          <w:rFonts w:ascii="Times New Roman" w:hAnsi="Times New Roman" w:cs="Times New Roman" w:hint="eastAsia"/>
          <w:sz w:val="21"/>
          <w:szCs w:val="21"/>
        </w:rPr>
        <w:t>1</w:t>
      </w:r>
      <w:r w:rsidR="00F06F9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06F95" w:rsidRPr="007D4F70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The cli</w:t>
      </w:r>
      <w:r w:rsidR="009D156E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nical-pathological features of </w:t>
      </w:r>
      <w:r w:rsidR="009D156E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>6</w:t>
      </w:r>
      <w:r w:rsidR="00F06F95" w:rsidRPr="007D4F70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0 cases NSCLC patients</w:t>
      </w:r>
    </w:p>
    <w:tbl>
      <w:tblPr>
        <w:tblW w:w="4796" w:type="pct"/>
        <w:jc w:val="center"/>
        <w:tblLook w:val="00A0"/>
      </w:tblPr>
      <w:tblGrid>
        <w:gridCol w:w="851"/>
        <w:gridCol w:w="835"/>
        <w:gridCol w:w="566"/>
        <w:gridCol w:w="1628"/>
        <w:gridCol w:w="1983"/>
        <w:gridCol w:w="1126"/>
        <w:gridCol w:w="1185"/>
      </w:tblGrid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NO.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ender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ge 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Specimen Type 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Histologic Type 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ymphatic Invasion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pTNM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Pneumon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66DF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Pneumon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66DF">
              <w:rPr>
                <w:rFonts w:ascii="Times New Roman" w:hAnsi="Times New Roman" w:cs="Times New Roman"/>
                <w:color w:val="000000"/>
                <w:kern w:val="0"/>
              </w:rPr>
              <w:t>T2N1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66DF">
              <w:rPr>
                <w:rFonts w:ascii="Times New Roman" w:hAnsi="Times New Roman" w:cs="Times New Roman"/>
                <w:color w:val="000000"/>
                <w:kern w:val="0"/>
              </w:rPr>
              <w:t>T4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866DF">
              <w:rPr>
                <w:rFonts w:ascii="Times New Roman" w:hAnsi="Times New Roman" w:cs="Times New Roman"/>
                <w:color w:val="000000"/>
                <w:kern w:val="0"/>
              </w:rPr>
              <w:t>T2bN2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F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Pneumon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resent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7582">
              <w:rPr>
                <w:rFonts w:ascii="Times New Roman" w:hAnsi="Times New Roman" w:cs="Times New Roman"/>
                <w:color w:val="000000"/>
                <w:kern w:val="0"/>
              </w:rPr>
              <w:t>T2N2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165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1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F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1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F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resent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1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4N2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1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Pneumon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N1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B13C27"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B13C27"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B13C27"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3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B13C27"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1a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3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4N2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3N2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2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B6FFE">
              <w:rPr>
                <w:rFonts w:ascii="Times New Roman" w:hAnsi="Times New Roman" w:cs="Times New Roman"/>
                <w:color w:val="000000"/>
                <w:kern w:val="0"/>
              </w:rPr>
              <w:t>T2aN1M0</w:t>
            </w:r>
          </w:p>
        </w:tc>
      </w:tr>
      <w:tr w:rsidR="009D19A3" w:rsidRPr="009648A5" w:rsidTr="009D19A3">
        <w:trPr>
          <w:trHeight w:val="270"/>
          <w:jc w:val="center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19A3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</w:tbl>
    <w:p w:rsidR="009D156E" w:rsidRDefault="009D156E" w:rsidP="009D156E">
      <w:pPr>
        <w:pStyle w:val="a3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1"/>
          <w:szCs w:val="21"/>
        </w:rPr>
        <w:t xml:space="preserve">3 </w:t>
      </w:r>
      <w:r w:rsidRPr="007D4F70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The cli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nical-pathological features of </w:t>
      </w:r>
      <w:r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>6</w:t>
      </w:r>
      <w:r w:rsidRPr="007D4F70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0 cases NSCLC patients</w:t>
      </w:r>
    </w:p>
    <w:tbl>
      <w:tblPr>
        <w:tblW w:w="4796" w:type="pct"/>
        <w:jc w:val="center"/>
        <w:tblLook w:val="00A0"/>
      </w:tblPr>
      <w:tblGrid>
        <w:gridCol w:w="794"/>
        <w:gridCol w:w="835"/>
        <w:gridCol w:w="566"/>
        <w:gridCol w:w="1627"/>
        <w:gridCol w:w="2093"/>
        <w:gridCol w:w="1126"/>
        <w:gridCol w:w="1133"/>
      </w:tblGrid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NO.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ender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ge 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Specimen Type 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Histologic Type 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ymphatic Invasion 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pTNM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48C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2aN1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348CB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7348CB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48CB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8CB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8CB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8CB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8CB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8CB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8CB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348CB">
              <w:rPr>
                <w:rFonts w:ascii="Times New Roman" w:hAnsi="Times New Roman" w:cs="Times New Roman"/>
                <w:color w:val="000000"/>
                <w:kern w:val="0"/>
              </w:rPr>
              <w:t>T2aN2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Squamous cell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348CB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00EFF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F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T2aN2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00EFF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00EFF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="00F00EFF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F00EFF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ombined Smal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B13C27"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2bN2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Squamous cel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B13C27"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F00EFF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EFF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EFF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EFF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EFF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EFF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EFF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EFF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E8488C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resent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Adeno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1bN2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M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Squamous cell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carcinoma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  <w:r w:rsidR="009D19A3"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 xml:space="preserve">Lobectomy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F00EFF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2aN0M0</w:t>
            </w:r>
          </w:p>
        </w:tc>
      </w:tr>
      <w:tr w:rsidR="009D19A3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7348C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19A3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B13C27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9D2A09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2A09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9D19A3" w:rsidRPr="009648A5" w:rsidTr="00C25695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C25695" w:rsidP="00C256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5858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19A3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00AA">
              <w:rPr>
                <w:rFonts w:ascii="Times New Roman" w:hAnsi="Times New Roman" w:cs="Times New Roman"/>
                <w:color w:val="000000"/>
                <w:kern w:val="0"/>
              </w:rPr>
              <w:t>T2aN1M0</w:t>
            </w:r>
          </w:p>
        </w:tc>
      </w:tr>
      <w:tr w:rsidR="00C25695" w:rsidRPr="009648A5" w:rsidTr="00C25695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Default="00C25695" w:rsidP="00C256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5858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00AA">
              <w:rPr>
                <w:rFonts w:ascii="Times New Roman" w:hAnsi="Times New Roman" w:cs="Times New Roman"/>
                <w:color w:val="000000"/>
                <w:kern w:val="0"/>
              </w:rPr>
              <w:t>T2aN1M0</w:t>
            </w:r>
          </w:p>
        </w:tc>
      </w:tr>
      <w:tr w:rsidR="00C25695" w:rsidRPr="009648A5" w:rsidTr="00C25695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Default="00C25695" w:rsidP="00C256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5858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00AA">
              <w:rPr>
                <w:rFonts w:ascii="Times New Roman" w:hAnsi="Times New Roman" w:cs="Times New Roman"/>
                <w:color w:val="000000"/>
                <w:kern w:val="0"/>
              </w:rPr>
              <w:t>T4N0M0</w:t>
            </w:r>
          </w:p>
        </w:tc>
      </w:tr>
      <w:tr w:rsidR="00C25695" w:rsidRPr="009648A5" w:rsidTr="00C25695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Default="00C25695" w:rsidP="00C256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5858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4662BB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b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00AA">
              <w:rPr>
                <w:rFonts w:ascii="Times New Roman" w:hAnsi="Times New Roman" w:cs="Times New Roman"/>
                <w:color w:val="000000"/>
                <w:kern w:val="0"/>
              </w:rPr>
              <w:t>T2aN3M0</w:t>
            </w:r>
          </w:p>
        </w:tc>
      </w:tr>
      <w:tr w:rsidR="00C25695" w:rsidRPr="009648A5" w:rsidTr="00C25695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Default="00C25695" w:rsidP="00C256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5858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00AA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C25695" w:rsidRPr="009648A5" w:rsidTr="00C25695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Default="00C25695" w:rsidP="00C256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C25695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00AA">
              <w:rPr>
                <w:rFonts w:ascii="Times New Roman" w:hAnsi="Times New Roman" w:cs="Times New Roman"/>
                <w:color w:val="000000"/>
                <w:kern w:val="0"/>
              </w:rPr>
              <w:t>T2bN2M0</w:t>
            </w:r>
          </w:p>
        </w:tc>
      </w:tr>
      <w:tr w:rsidR="00C25695" w:rsidRPr="009648A5" w:rsidTr="00C25695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Default="00C25695" w:rsidP="00C256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00AA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  <w:tr w:rsidR="00C25695" w:rsidRPr="009648A5" w:rsidTr="00B13C27">
        <w:trPr>
          <w:trHeight w:val="270"/>
          <w:jc w:val="center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695" w:rsidRDefault="00C25695" w:rsidP="00C256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 w:rsidRPr="009648A5">
              <w:rPr>
                <w:rFonts w:ascii="Times New Roman" w:hAnsi="Times New Roman" w:cs="Times New Roman"/>
                <w:color w:val="000000"/>
                <w:kern w:val="0"/>
              </w:rPr>
              <w:t>resent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695" w:rsidRPr="009648A5" w:rsidRDefault="008A00AA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00AA">
              <w:rPr>
                <w:rFonts w:ascii="Times New Roman" w:hAnsi="Times New Roman" w:cs="Times New Roman"/>
                <w:color w:val="000000"/>
                <w:kern w:val="0"/>
              </w:rPr>
              <w:t>T1bN0M0</w:t>
            </w:r>
          </w:p>
        </w:tc>
      </w:tr>
    </w:tbl>
    <w:p w:rsidR="009D156E" w:rsidRDefault="009D156E"/>
    <w:sectPr w:rsidR="009D156E" w:rsidSect="008C1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931" w:rsidRDefault="007A1931" w:rsidP="00F06F95">
      <w:r>
        <w:separator/>
      </w:r>
    </w:p>
  </w:endnote>
  <w:endnote w:type="continuationSeparator" w:id="0">
    <w:p w:rsidR="007A1931" w:rsidRDefault="007A1931" w:rsidP="00F06F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931" w:rsidRDefault="007A1931" w:rsidP="00F06F95">
      <w:r>
        <w:separator/>
      </w:r>
    </w:p>
  </w:footnote>
  <w:footnote w:type="continuationSeparator" w:id="0">
    <w:p w:rsidR="007A1931" w:rsidRDefault="007A1931" w:rsidP="00F06F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468B"/>
    <w:rsid w:val="00010A47"/>
    <w:rsid w:val="0006507E"/>
    <w:rsid w:val="000C7160"/>
    <w:rsid w:val="000E719C"/>
    <w:rsid w:val="00116BD6"/>
    <w:rsid w:val="00172B10"/>
    <w:rsid w:val="001E6F9B"/>
    <w:rsid w:val="0022385E"/>
    <w:rsid w:val="00270754"/>
    <w:rsid w:val="003866DF"/>
    <w:rsid w:val="004662BB"/>
    <w:rsid w:val="005858AA"/>
    <w:rsid w:val="005D7BB3"/>
    <w:rsid w:val="0061165E"/>
    <w:rsid w:val="00715B6D"/>
    <w:rsid w:val="007348CB"/>
    <w:rsid w:val="007A1931"/>
    <w:rsid w:val="007C650B"/>
    <w:rsid w:val="00805BA9"/>
    <w:rsid w:val="008A00AA"/>
    <w:rsid w:val="008B6FFE"/>
    <w:rsid w:val="008C187A"/>
    <w:rsid w:val="009C366D"/>
    <w:rsid w:val="009D156E"/>
    <w:rsid w:val="009D19A3"/>
    <w:rsid w:val="009D2A09"/>
    <w:rsid w:val="00AD5A9A"/>
    <w:rsid w:val="00B13C27"/>
    <w:rsid w:val="00BB2770"/>
    <w:rsid w:val="00C25695"/>
    <w:rsid w:val="00C4576B"/>
    <w:rsid w:val="00D97D59"/>
    <w:rsid w:val="00DC7582"/>
    <w:rsid w:val="00E8488C"/>
    <w:rsid w:val="00F00EFF"/>
    <w:rsid w:val="00F01E60"/>
    <w:rsid w:val="00F06F95"/>
    <w:rsid w:val="00F31B3D"/>
    <w:rsid w:val="00FB46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68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FB468B"/>
    <w:rPr>
      <w:rFonts w:ascii="Cambria" w:eastAsia="黑体" w:hAnsi="Cambria" w:cs="Cambria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F06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06F95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06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06F95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2</Pages>
  <Words>509</Words>
  <Characters>2905</Characters>
  <Application>Microsoft Office Word</Application>
  <DocSecurity>0</DocSecurity>
  <Lines>24</Lines>
  <Paragraphs>6</Paragraphs>
  <ScaleCrop>false</ScaleCrop>
  <Company>上海大学</Company>
  <LinksUpToDate>false</LinksUpToDate>
  <CharactersWithSpaces>3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海大学</dc:creator>
  <cp:lastModifiedBy>上海大学</cp:lastModifiedBy>
  <cp:revision>11</cp:revision>
  <dcterms:created xsi:type="dcterms:W3CDTF">2014-05-28T13:44:00Z</dcterms:created>
  <dcterms:modified xsi:type="dcterms:W3CDTF">2017-05-03T11:47:00Z</dcterms:modified>
</cp:coreProperties>
</file>